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E0F8D" w14:textId="77777777" w:rsidR="00024D8B" w:rsidRPr="005D608C" w:rsidRDefault="00024D8B" w:rsidP="00024D8B">
      <w:pPr>
        <w:rPr>
          <w:sz w:val="20"/>
          <w:szCs w:val="20"/>
        </w:rPr>
      </w:pPr>
    </w:p>
    <w:p w14:paraId="4BA771F5" w14:textId="278EE477" w:rsidR="00024D8B" w:rsidRPr="00024D8B" w:rsidRDefault="00024D8B" w:rsidP="00024D8B">
      <w:r w:rsidRPr="00024D8B">
        <w:rPr>
          <w:b/>
        </w:rPr>
        <w:t xml:space="preserve">Table </w:t>
      </w:r>
      <w:r w:rsidRPr="00024D8B">
        <w:rPr>
          <w:b/>
          <w:bCs/>
        </w:rPr>
        <w:t>1-SUP.</w:t>
      </w:r>
      <w:r w:rsidRPr="00024D8B">
        <w:t xml:space="preserve"> Multivariate model</w:t>
      </w:r>
    </w:p>
    <w:p w14:paraId="71CBA6C2" w14:textId="77777777" w:rsidR="00024D8B" w:rsidRPr="005D608C" w:rsidRDefault="00024D8B" w:rsidP="00024D8B">
      <w:pPr>
        <w:rPr>
          <w:sz w:val="20"/>
          <w:szCs w:val="20"/>
        </w:rPr>
      </w:pPr>
      <w:r w:rsidRPr="005D608C">
        <w:rPr>
          <w:noProof/>
          <w:sz w:val="20"/>
          <w:szCs w:val="20"/>
          <w:lang w:bidi="he-IL"/>
        </w:rPr>
        <w:drawing>
          <wp:inline distT="114300" distB="114300" distL="114300" distR="114300" wp14:anchorId="5E1C9AD7" wp14:editId="0A6D200C">
            <wp:extent cx="5943600" cy="2590800"/>
            <wp:effectExtent l="0" t="0" r="0" b="0"/>
            <wp:docPr id="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2590800"/>
                    </a:xfrm>
                    <a:prstGeom prst="rect">
                      <a:avLst/>
                    </a:prstGeom>
                    <a:ln/>
                  </pic:spPr>
                </pic:pic>
              </a:graphicData>
            </a:graphic>
          </wp:inline>
        </w:drawing>
      </w:r>
    </w:p>
    <w:p w14:paraId="2CC949C1" w14:textId="2FDF7B5A" w:rsidR="00024D8B" w:rsidRPr="00024D8B" w:rsidRDefault="00024D8B" w:rsidP="00024D8B">
      <w:r w:rsidRPr="00024D8B">
        <w:rPr>
          <w:b/>
          <w:bCs/>
        </w:rPr>
        <w:t xml:space="preserve">Table </w:t>
      </w:r>
      <w:r w:rsidRPr="00024D8B">
        <w:rPr>
          <w:b/>
          <w:bCs/>
        </w:rPr>
        <w:t>1-SUP.</w:t>
      </w:r>
      <w:r w:rsidRPr="00024D8B">
        <w:t xml:space="preserve"> A cox proportional hazard regression model was generated comparing the relationship between survival and treatment while adjusting for age, hemoglobin, platelet, and white blood cell counts, bone marrow and peripheral blood blast percentage, cytogenetics, and ECOG performance status. For both allogenic and autologous HSCT’s the null hypothesis that the hazard of death for either group when compared with receiving no transplant is equivalent fails to be rejected (two tailed, alpha of 0.05). It seems that the hazard of death is the same irrespective of treatment group.</w:t>
      </w:r>
    </w:p>
    <w:p w14:paraId="411F2C88" w14:textId="77777777" w:rsidR="00024D8B" w:rsidRPr="005D608C" w:rsidRDefault="00024D8B" w:rsidP="00024D8B">
      <w:pPr>
        <w:rPr>
          <w:sz w:val="20"/>
          <w:szCs w:val="20"/>
        </w:rPr>
      </w:pPr>
    </w:p>
    <w:p w14:paraId="63FC38D1" w14:textId="77777777" w:rsidR="00024D8B" w:rsidRPr="005D608C" w:rsidRDefault="00024D8B" w:rsidP="00024D8B">
      <w:pPr>
        <w:rPr>
          <w:sz w:val="20"/>
          <w:szCs w:val="20"/>
        </w:rPr>
      </w:pPr>
    </w:p>
    <w:p w14:paraId="4B0C938E" w14:textId="77777777" w:rsidR="007943CC" w:rsidRDefault="007943CC" w:rsidP="00024D8B"/>
    <w:sectPr w:rsidR="007943CC" w:rsidSect="00E070A1">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D8B"/>
    <w:rsid w:val="00024D8B"/>
    <w:rsid w:val="007943CC"/>
    <w:rsid w:val="00E070A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2C628"/>
  <w15:chartTrackingRefBased/>
  <w15:docId w15:val="{53CA7E2F-4090-4F4C-8C0E-3DDF314C2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D8B"/>
    <w:rPr>
      <w:rFonts w:ascii="Calibri" w:eastAsia="SimSun" w:hAnsi="Calibri" w:cs="Calibri"/>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04</Words>
  <Characters>521</Characters>
  <Application>Microsoft Office Word</Application>
  <DocSecurity>0</DocSecurity>
  <Lines>4</Lines>
  <Paragraphs>1</Paragraphs>
  <ScaleCrop>false</ScaleCrop>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zel, Chezi</dc:creator>
  <cp:keywords/>
  <dc:description/>
  <cp:lastModifiedBy>Ganzel, Chezi</cp:lastModifiedBy>
  <cp:revision>1</cp:revision>
  <dcterms:created xsi:type="dcterms:W3CDTF">2023-11-06T14:21:00Z</dcterms:created>
  <dcterms:modified xsi:type="dcterms:W3CDTF">2023-11-06T14:25:00Z</dcterms:modified>
</cp:coreProperties>
</file>